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902" w:type="dxa"/>
        <w:tblInd w:w="-967" w:type="dxa"/>
        <w:tblLook w:val="04A0" w:firstRow="1" w:lastRow="0" w:firstColumn="1" w:lastColumn="0" w:noHBand="0" w:noVBand="1"/>
      </w:tblPr>
      <w:tblGrid>
        <w:gridCol w:w="1160"/>
        <w:gridCol w:w="4830"/>
        <w:gridCol w:w="676"/>
        <w:gridCol w:w="656"/>
        <w:gridCol w:w="826"/>
        <w:gridCol w:w="846"/>
        <w:gridCol w:w="805"/>
        <w:gridCol w:w="1026"/>
        <w:gridCol w:w="1140"/>
        <w:gridCol w:w="1080"/>
        <w:gridCol w:w="860"/>
        <w:gridCol w:w="877"/>
        <w:gridCol w:w="1120"/>
      </w:tblGrid>
      <w:tr w:rsidR="00365867" w:rsidRPr="00365867" w14:paraId="5E0A92E5" w14:textId="77777777" w:rsidTr="00365867">
        <w:trPr>
          <w:trHeight w:val="380"/>
        </w:trPr>
        <w:tc>
          <w:tcPr>
            <w:tcW w:w="15902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991D6D" w14:textId="77777777" w:rsidR="00365867" w:rsidRPr="00365867" w:rsidRDefault="00365867" w:rsidP="003658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ble S2. Topological properties of microbial co-occurrence networks.</w:t>
            </w:r>
          </w:p>
        </w:tc>
      </w:tr>
      <w:tr w:rsidR="00365867" w:rsidRPr="00365867" w14:paraId="5D938C3E" w14:textId="77777777" w:rsidTr="00365867">
        <w:trPr>
          <w:trHeight w:val="920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B25327" w14:textId="77777777" w:rsidR="00365867" w:rsidRPr="00365867" w:rsidRDefault="00365867" w:rsidP="00365867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65867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2CD198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716033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d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847646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ge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BA0490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erage degre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4DFDCD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twork diamete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0E741F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ph densit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898A27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ularit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85B92E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mpon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1E10B2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erage Clustering Coefficie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736796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erage path length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59C721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mber of Cluste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38E419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centage of negative correlations (%)</w:t>
            </w:r>
          </w:p>
        </w:tc>
      </w:tr>
      <w:tr w:rsidR="00365867" w:rsidRPr="00365867" w14:paraId="3DF92255" w14:textId="77777777" w:rsidTr="00365867">
        <w:trPr>
          <w:trHeight w:val="38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800F7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bathypelagic waters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9C06D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7CE05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7728A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1FCAF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7BCA3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C84D1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02A55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4C1A3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58458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3272A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2788F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7DAFE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</w:tr>
      <w:tr w:rsidR="00365867" w:rsidRPr="00365867" w14:paraId="286E79FF" w14:textId="77777777" w:rsidTr="00365867">
        <w:trPr>
          <w:trHeight w:val="38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6EB7A" w14:textId="77777777" w:rsidR="00365867" w:rsidRPr="00365867" w:rsidRDefault="00365867" w:rsidP="003658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45D92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lete the ten highest betweenness nodes of bacteri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670FF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9C100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DF917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9A3E6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17F67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16BE2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4924C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D353D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057E1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809BC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A5793" w14:textId="77777777" w:rsidR="00365867" w:rsidRPr="00365867" w:rsidRDefault="00365867" w:rsidP="0036586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65867" w:rsidRPr="00365867" w14:paraId="1885C22B" w14:textId="77777777" w:rsidTr="00365867">
        <w:trPr>
          <w:trHeight w:val="38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AEC14" w14:textId="77777777" w:rsidR="00365867" w:rsidRPr="00365867" w:rsidRDefault="00365867" w:rsidP="003658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F76D6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lete the ten highest betweenness nodes of microeukaryote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EB2BA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B723F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AAB36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705AA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13CCD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649A1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3986E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B8004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ADAF0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E1FF3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C834B" w14:textId="77777777" w:rsidR="00365867" w:rsidRPr="00365867" w:rsidRDefault="00365867" w:rsidP="0036586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65867" w:rsidRPr="00365867" w14:paraId="79E1BF8C" w14:textId="77777777" w:rsidTr="00365867">
        <w:trPr>
          <w:trHeight w:val="38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6B101" w14:textId="77777777" w:rsidR="00365867" w:rsidRPr="00365867" w:rsidRDefault="00365867" w:rsidP="003658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154D9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lete the ten highest betweenness nodes of archae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0C85F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3BF8D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8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8524C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A11CB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946AD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941F3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3EA2E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BDDEB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D8047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ED9AB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13F9A" w14:textId="77777777" w:rsidR="00365867" w:rsidRPr="00365867" w:rsidRDefault="00365867" w:rsidP="0036586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65867" w:rsidRPr="00365867" w14:paraId="2387681A" w14:textId="77777777" w:rsidTr="00365867">
        <w:trPr>
          <w:trHeight w:val="380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7E5E6F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dal waters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9BCD6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E48E4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F22ED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0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BBE9A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C185A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EF8A8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61535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8535E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31112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2A3CD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2B528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C9686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</w:tr>
      <w:tr w:rsidR="00365867" w:rsidRPr="00365867" w14:paraId="4B332EBC" w14:textId="77777777" w:rsidTr="00365867">
        <w:trPr>
          <w:trHeight w:val="380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1639F" w14:textId="77777777" w:rsidR="00365867" w:rsidRPr="00365867" w:rsidRDefault="00365867" w:rsidP="003658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78AC0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lete the ten highest betweenness nodes of bacteri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2C63C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BC782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1ACA8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9681F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C44DA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A45FF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C2991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38906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C93DB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108F5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17505" w14:textId="77777777" w:rsidR="00365867" w:rsidRPr="00365867" w:rsidRDefault="00365867" w:rsidP="0036586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65867" w:rsidRPr="00365867" w14:paraId="14197AF5" w14:textId="77777777" w:rsidTr="00365867">
        <w:trPr>
          <w:trHeight w:val="380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4CE0C" w14:textId="77777777" w:rsidR="00365867" w:rsidRPr="00365867" w:rsidRDefault="00365867" w:rsidP="003658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15D7B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lete the ten highest betweenness nodes of microeukaryote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BF73A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820BE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D0D77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A4C33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9FC53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1ADAE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0C885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98E21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E4C79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8988B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0FD7D" w14:textId="77777777" w:rsidR="00365867" w:rsidRPr="00365867" w:rsidRDefault="00365867" w:rsidP="0036586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65867" w:rsidRPr="00365867" w14:paraId="51B0E963" w14:textId="77777777" w:rsidTr="00365867">
        <w:trPr>
          <w:trHeight w:val="380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EB49D" w14:textId="77777777" w:rsidR="00365867" w:rsidRPr="00365867" w:rsidRDefault="00365867" w:rsidP="003658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B3B9EF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lete the ten highest betweenness nodes of archae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F0E9EE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4B1CB7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6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99565F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.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9355B3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4B900A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E1AB93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7FD502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1B86D1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0FD8A5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5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F6E7D1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280768" w14:textId="77777777" w:rsidR="00365867" w:rsidRPr="00365867" w:rsidRDefault="00365867" w:rsidP="003658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16037A7F" w14:textId="77777777" w:rsidR="00EE7217" w:rsidRDefault="00EE7217"/>
    <w:sectPr w:rsidR="00EE7217" w:rsidSect="00D644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430"/>
    <w:rsid w:val="000240BD"/>
    <w:rsid w:val="00084083"/>
    <w:rsid w:val="000C1F8A"/>
    <w:rsid w:val="00131274"/>
    <w:rsid w:val="00181B91"/>
    <w:rsid w:val="001F3B1F"/>
    <w:rsid w:val="00234111"/>
    <w:rsid w:val="002600FE"/>
    <w:rsid w:val="002B2316"/>
    <w:rsid w:val="002D154C"/>
    <w:rsid w:val="00320791"/>
    <w:rsid w:val="0036209E"/>
    <w:rsid w:val="00364B4F"/>
    <w:rsid w:val="00365867"/>
    <w:rsid w:val="00376076"/>
    <w:rsid w:val="003B4162"/>
    <w:rsid w:val="003C4078"/>
    <w:rsid w:val="003F17D3"/>
    <w:rsid w:val="00413FB4"/>
    <w:rsid w:val="004271AA"/>
    <w:rsid w:val="004367E3"/>
    <w:rsid w:val="00437BD6"/>
    <w:rsid w:val="004867FF"/>
    <w:rsid w:val="00537A2D"/>
    <w:rsid w:val="00573875"/>
    <w:rsid w:val="00594EB0"/>
    <w:rsid w:val="005A043B"/>
    <w:rsid w:val="005D1219"/>
    <w:rsid w:val="00612E7A"/>
    <w:rsid w:val="00616200"/>
    <w:rsid w:val="006516D6"/>
    <w:rsid w:val="006A0242"/>
    <w:rsid w:val="006A25F5"/>
    <w:rsid w:val="006A2A90"/>
    <w:rsid w:val="006B093F"/>
    <w:rsid w:val="00713644"/>
    <w:rsid w:val="0075236F"/>
    <w:rsid w:val="0078024B"/>
    <w:rsid w:val="00781C34"/>
    <w:rsid w:val="00787B15"/>
    <w:rsid w:val="007E35B1"/>
    <w:rsid w:val="00845956"/>
    <w:rsid w:val="00885AEA"/>
    <w:rsid w:val="008B1349"/>
    <w:rsid w:val="008D08F9"/>
    <w:rsid w:val="008D6438"/>
    <w:rsid w:val="0090285E"/>
    <w:rsid w:val="00930E6D"/>
    <w:rsid w:val="0094787E"/>
    <w:rsid w:val="0096601C"/>
    <w:rsid w:val="009811AE"/>
    <w:rsid w:val="009F05F6"/>
    <w:rsid w:val="00A04BD6"/>
    <w:rsid w:val="00A07B02"/>
    <w:rsid w:val="00A101B1"/>
    <w:rsid w:val="00A23AEF"/>
    <w:rsid w:val="00A43224"/>
    <w:rsid w:val="00A60A56"/>
    <w:rsid w:val="00A949CC"/>
    <w:rsid w:val="00AF4E5B"/>
    <w:rsid w:val="00AF64E7"/>
    <w:rsid w:val="00B11B30"/>
    <w:rsid w:val="00B45186"/>
    <w:rsid w:val="00B637A2"/>
    <w:rsid w:val="00B72CD1"/>
    <w:rsid w:val="00B91089"/>
    <w:rsid w:val="00BB131A"/>
    <w:rsid w:val="00BB7195"/>
    <w:rsid w:val="00BD16BF"/>
    <w:rsid w:val="00BF4387"/>
    <w:rsid w:val="00C11CFF"/>
    <w:rsid w:val="00C228A5"/>
    <w:rsid w:val="00C30F6B"/>
    <w:rsid w:val="00C67884"/>
    <w:rsid w:val="00C76699"/>
    <w:rsid w:val="00CA1D7F"/>
    <w:rsid w:val="00CD50F2"/>
    <w:rsid w:val="00CF41B9"/>
    <w:rsid w:val="00D2664F"/>
    <w:rsid w:val="00D26845"/>
    <w:rsid w:val="00D630D2"/>
    <w:rsid w:val="00D64430"/>
    <w:rsid w:val="00D64E2A"/>
    <w:rsid w:val="00DC1630"/>
    <w:rsid w:val="00DC5357"/>
    <w:rsid w:val="00DC54F2"/>
    <w:rsid w:val="00E00847"/>
    <w:rsid w:val="00E11607"/>
    <w:rsid w:val="00E20550"/>
    <w:rsid w:val="00E440E7"/>
    <w:rsid w:val="00E5268E"/>
    <w:rsid w:val="00E8708C"/>
    <w:rsid w:val="00EB3EDB"/>
    <w:rsid w:val="00EE2E52"/>
    <w:rsid w:val="00EE7217"/>
    <w:rsid w:val="00EF038F"/>
    <w:rsid w:val="00F06314"/>
    <w:rsid w:val="00F079F5"/>
    <w:rsid w:val="00F14113"/>
    <w:rsid w:val="00F160CE"/>
    <w:rsid w:val="00F43526"/>
    <w:rsid w:val="00F95D6C"/>
    <w:rsid w:val="00FB5A75"/>
    <w:rsid w:val="00FE51C7"/>
    <w:rsid w:val="00FF35F7"/>
    <w:rsid w:val="00FF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731D7"/>
  <w15:chartTrackingRefBased/>
  <w15:docId w15:val="{CE249E8D-0598-D448-ABE2-E6D61DD17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qFormat/>
    <w:rsid w:val="00234111"/>
    <w:rPr>
      <w:rFonts w:eastAsia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30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</dc:creator>
  <cp:keywords/>
  <dc:description/>
  <cp:lastModifiedBy>Steven</cp:lastModifiedBy>
  <cp:revision>3</cp:revision>
  <dcterms:created xsi:type="dcterms:W3CDTF">2023-10-11T14:26:00Z</dcterms:created>
  <dcterms:modified xsi:type="dcterms:W3CDTF">2023-10-11T14:46:00Z</dcterms:modified>
</cp:coreProperties>
</file>